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</w:t>
      </w:r>
      <w:r>
        <w:rPr/>
        <w:t xml:space="preserve"> Sequences of primers used to amplify </w:t>
      </w:r>
      <w:r>
        <w:rPr>
          <w:i/>
        </w:rPr>
        <w:t xml:space="preserve">prt </w:t>
      </w:r>
      <w:r>
        <w:rPr/>
        <w:t>gene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3603"/>
        <w:gridCol w:w="2599"/>
      </w:tblGrid>
      <w:tr>
        <w:trPr/>
        <w:tc>
          <w:tcPr>
            <w:tcW w:w="26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36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quence (5’ to 3’)</w:t>
            </w:r>
          </w:p>
        </w:tc>
        <w:tc>
          <w:tcPr>
            <w:tcW w:w="25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</w:tr>
      <w:tr>
        <w:trPr/>
        <w:tc>
          <w:tcPr>
            <w:tcW w:w="265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M2</w:t>
            </w:r>
          </w:p>
        </w:tc>
        <w:tc>
          <w:tcPr>
            <w:tcW w:w="360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TGATCCAGTCGAGAGTC</w:t>
            </w:r>
          </w:p>
        </w:tc>
        <w:tc>
          <w:tcPr>
            <w:tcW w:w="259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tA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MM5</w:t>
            </w:r>
          </w:p>
        </w:tc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/>
              <w:t>TGATGCCTGGACATGTTG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tA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MM15</w:t>
            </w:r>
          </w:p>
        </w:tc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/>
              <w:t>GTGACATTGGTGGCTACG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tB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MM6</w:t>
            </w:r>
          </w:p>
        </w:tc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/>
              <w:t>TCGTTCAGCGACTGCGAG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tB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MM75</w:t>
            </w:r>
          </w:p>
        </w:tc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/>
              <w:t>GCCTCGAACGAGTACGTC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tC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MM76</w:t>
            </w:r>
          </w:p>
        </w:tc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/>
              <w:t>TGGTTTGTGGCCTTGGAG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tC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MM93</w:t>
            </w:r>
          </w:p>
        </w:tc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/>
              <w:t>GATCAYGTAGATTTYGARGG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tD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MM94</w:t>
            </w:r>
          </w:p>
        </w:tc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/>
              <w:t>GCATCAGCGTTATCRTTNCC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tD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MM155</w:t>
            </w:r>
          </w:p>
        </w:tc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/>
              <w:t>TACAGCCACTCCTTCAAC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tE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MM130</w:t>
            </w:r>
          </w:p>
        </w:tc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/>
              <w:t>TAGTCCATGCCAGCAATG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tE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MM149</w:t>
            </w:r>
            <w:r>
              <w:rPr>
                <w:vertAlign w:val="superscript"/>
              </w:rPr>
              <w:t>a</w:t>
            </w:r>
          </w:p>
        </w:tc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/>
              <w:t>GGNCAYGGNACNCAYGTNGC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tF, prtG, prtH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MM150</w:t>
            </w:r>
            <w:r>
              <w:rPr>
                <w:vertAlign w:val="superscript"/>
              </w:rPr>
              <w:t>a</w:t>
            </w:r>
          </w:p>
        </w:tc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/>
              <w:t>GGNSWNGCCATNGANGTNCC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tF, prtG, prtH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MM141</w:t>
            </w:r>
          </w:p>
        </w:tc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/>
              <w:t>ATGTACAGCCACGATTGG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exB</w:t>
            </w:r>
          </w:p>
        </w:tc>
      </w:tr>
      <w:tr>
        <w:trPr/>
        <w:tc>
          <w:tcPr>
            <w:tcW w:w="265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M142</w:t>
            </w:r>
          </w:p>
        </w:tc>
        <w:tc>
          <w:tcPr>
            <w:tcW w:w="36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ATAGTAGTAAGACAACG</w:t>
            </w:r>
          </w:p>
        </w:tc>
        <w:tc>
          <w:tcPr>
            <w:tcW w:w="259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exB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These degenerate primers amplified several different products, three of which contained </w:t>
      </w:r>
      <w:r>
        <w:rPr>
          <w:i/>
        </w:rPr>
        <w:t>prt</w:t>
      </w:r>
      <w:r>
        <w:rPr/>
        <w:t xml:space="preserve"> gene sequences designated as </w:t>
      </w:r>
      <w:r>
        <w:rPr>
          <w:i/>
        </w:rPr>
        <w:t>prtF</w:t>
      </w:r>
      <w:r>
        <w:rPr/>
        <w:t xml:space="preserve">, </w:t>
      </w:r>
      <w:r>
        <w:rPr>
          <w:i/>
        </w:rPr>
        <w:t>prtG</w:t>
      </w:r>
      <w:r>
        <w:rPr/>
        <w:t xml:space="preserve"> and </w:t>
      </w:r>
      <w:r>
        <w:rPr>
          <w:i/>
        </w:rPr>
        <w:t>prtH,</w:t>
      </w:r>
      <w:r>
        <w:rPr/>
        <w:t xml:space="preserve"> respectively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0T23:21:00Z</dcterms:created>
  <dc:creator>Barry Scott</dc:creator>
  <dc:description/>
  <cp:keywords/>
  <dc:language>en-US</dc:language>
  <cp:lastModifiedBy>Barry Scott</cp:lastModifiedBy>
  <dcterms:modified xsi:type="dcterms:W3CDTF">2009-04-22T19:53:00Z</dcterms:modified>
  <cp:revision>5</cp:revision>
  <dc:subject/>
  <dc:title/>
</cp:coreProperties>
</file>